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A53" w:rsidRDefault="002B2A53" w:rsidP="002B2A53">
      <w:pPr>
        <w:pStyle w:val="Heading1"/>
        <w:rPr>
          <w:rFonts w:eastAsia="Times New Roman"/>
          <w:shd w:val="clear" w:color="auto" w:fill="FFFFFF"/>
        </w:rPr>
      </w:pPr>
      <w:r>
        <w:rPr>
          <w:rFonts w:eastAsia="Times New Roman"/>
          <w:shd w:val="clear" w:color="auto" w:fill="FFFFFF"/>
        </w:rPr>
        <w:t xml:space="preserve">Appendix 2: Search Strategy </w:t>
      </w:r>
    </w:p>
    <w:p w:rsidR="002B2A53" w:rsidRDefault="002B2A53" w:rsidP="00744F34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:rsidR="002B2A53" w:rsidRDefault="002B2A53" w:rsidP="00744F34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:rsidR="00744F34" w:rsidRDefault="00744F34" w:rsidP="00744F34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ED0D56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 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96 to </w:t>
      </w:r>
      <w: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September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Week </w:t>
      </w:r>
      <w: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19</w:t>
      </w: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ED0D56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p w:rsidR="00744F34" w:rsidRDefault="00744F34" w:rsidP="00744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2"/>
        <w:gridCol w:w="8010"/>
        <w:gridCol w:w="892"/>
      </w:tblGrid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744F34" w:rsidRPr="008F26D7" w:rsidTr="00836C11">
        <w:trPr>
          <w:trHeight w:val="258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agen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026918" w:rsidP="00836C11">
            <w:pPr>
              <w:spacing w:after="0" w:line="240" w:lineRule="auto"/>
            </w:pPr>
            <w:r>
              <w:t>5</w:t>
            </w:r>
            <w:r w:rsidR="00744F34" w:rsidRPr="00B27AD2">
              <w:t>3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1</w:t>
            </w:r>
          </w:p>
        </w:tc>
      </w:tr>
      <w:tr w:rsidR="00744F34" w:rsidRPr="008F26D7" w:rsidTr="00836C11">
        <w:trPr>
          <w:trHeight w:val="258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system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4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interface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2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>
              <w:t>20</w:t>
            </w:r>
          </w:p>
        </w:tc>
      </w:tr>
      <w:tr w:rsidR="00744F34" w:rsidRPr="008F26D7" w:rsidTr="00836C11">
        <w:trPr>
          <w:trHeight w:val="258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 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11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0</w:t>
            </w:r>
          </w:p>
        </w:tc>
      </w:tr>
      <w:tr w:rsidR="00744F34" w:rsidRPr="008F26D7" w:rsidTr="00836C11">
        <w:trPr>
          <w:trHeight w:val="258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 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0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026918">
            <w:pPr>
              <w:spacing w:after="0" w:line="240" w:lineRule="auto"/>
            </w:pPr>
            <w:r w:rsidRPr="00B27AD2">
              <w:t>1</w:t>
            </w:r>
            <w:r w:rsidR="00026918">
              <w:t>9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 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1</w:t>
            </w:r>
          </w:p>
        </w:tc>
      </w:tr>
      <w:tr w:rsidR="00744F34" w:rsidRPr="008F26D7" w:rsidTr="00836C11">
        <w:trPr>
          <w:trHeight w:val="258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B27AD2" w:rsidRDefault="00744F34" w:rsidP="00836C11">
            <w:pPr>
              <w:spacing w:after="0" w:line="240" w:lineRule="auto"/>
            </w:pPr>
            <w:r w:rsidRPr="00B27AD2">
              <w:t>3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Default="00744F34" w:rsidP="00836C11">
            <w:pPr>
              <w:spacing w:after="0" w:line="240" w:lineRule="auto"/>
            </w:pPr>
            <w:r w:rsidRPr="00B27AD2">
              <w:t>3</w:t>
            </w:r>
          </w:p>
        </w:tc>
      </w:tr>
      <w:tr w:rsidR="00744F34" w:rsidRPr="008F26D7" w:rsidTr="00836C11">
        <w:trPr>
          <w:trHeight w:val="258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agen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Pr="006C7FE1" w:rsidRDefault="00026918" w:rsidP="00836C11">
            <w:pPr>
              <w:spacing w:after="0" w:line="240" w:lineRule="auto"/>
            </w:pPr>
            <w:r>
              <w:t>80</w:t>
            </w:r>
          </w:p>
        </w:tc>
      </w:tr>
      <w:tr w:rsidR="00744F34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836C11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 agent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744F34" w:rsidRDefault="00026918" w:rsidP="00836C11">
            <w:pPr>
              <w:spacing w:after="0" w:line="240" w:lineRule="auto"/>
            </w:pPr>
            <w:r>
              <w:t>4</w:t>
            </w:r>
            <w:r w:rsidR="00744F34">
              <w:t>6</w:t>
            </w:r>
          </w:p>
        </w:tc>
      </w:tr>
      <w:tr w:rsidR="00026918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coach*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26918" w:rsidRDefault="00026918" w:rsidP="00026918">
            <w:pPr>
              <w:spacing w:after="0" w:line="240" w:lineRule="auto"/>
            </w:pPr>
            <w:r>
              <w:t>25</w:t>
            </w:r>
          </w:p>
        </w:tc>
      </w:tr>
      <w:tr w:rsidR="00026918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human.tw.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26918" w:rsidRDefault="00026918" w:rsidP="00026918">
            <w:pPr>
              <w:spacing w:after="0" w:line="240" w:lineRule="auto"/>
            </w:pPr>
            <w:r>
              <w:t>60</w:t>
            </w:r>
          </w:p>
        </w:tc>
      </w:tr>
      <w:tr w:rsidR="00026918" w:rsidRPr="008F26D7" w:rsidTr="00836C11">
        <w:trPr>
          <w:trHeight w:val="267"/>
        </w:trPr>
        <w:tc>
          <w:tcPr>
            <w:tcW w:w="44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26918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801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26918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15 or 16</w:t>
            </w:r>
          </w:p>
        </w:tc>
        <w:tc>
          <w:tcPr>
            <w:tcW w:w="8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0</w:t>
            </w:r>
          </w:p>
        </w:tc>
      </w:tr>
    </w:tbl>
    <w:p w:rsidR="00744F34" w:rsidRDefault="00744F34" w:rsidP="00744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B60F7" w:rsidRPr="008F26D7" w:rsidRDefault="00AB60F7" w:rsidP="00744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8F26D7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 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2002 to </w:t>
      </w:r>
      <w:r w:rsidR="00744F34" w:rsidRPr="00744F3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September 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Week </w:t>
      </w:r>
      <w:r w:rsidR="00744F3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 2019</w:t>
      </w: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8F26D7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934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"/>
        <w:gridCol w:w="7954"/>
        <w:gridCol w:w="893"/>
      </w:tblGrid>
      <w:tr w:rsidR="00AB60F7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744F3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744F3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744F3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744F34" w:rsidRPr="008F26D7" w:rsidTr="00744F34">
        <w:trPr>
          <w:trHeight w:val="22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agen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744F34" w:rsidRPr="008F26D7" w:rsidTr="00744F34">
        <w:trPr>
          <w:trHeight w:val="22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system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interface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744F34" w:rsidRPr="008F26D7" w:rsidTr="00744F34">
        <w:trPr>
          <w:trHeight w:val="22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 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</w:tr>
      <w:tr w:rsidR="00744F34" w:rsidRPr="008F26D7" w:rsidTr="00744F34">
        <w:trPr>
          <w:trHeight w:val="22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 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 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744F34" w:rsidRPr="008F26D7" w:rsidTr="00744F34">
        <w:trPr>
          <w:trHeight w:val="22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744F34" w:rsidRPr="008F26D7" w:rsidTr="00744F34">
        <w:trPr>
          <w:trHeight w:val="225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agen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</w:t>
            </w:r>
          </w:p>
        </w:tc>
      </w:tr>
      <w:tr w:rsidR="00744F34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 agent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8F26D7" w:rsidRDefault="00744F34" w:rsidP="00744F34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8</w:t>
            </w:r>
          </w:p>
        </w:tc>
      </w:tr>
      <w:tr w:rsidR="00026918" w:rsidRPr="008F26D7" w:rsidTr="006C789A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coach*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26918" w:rsidRDefault="00026918" w:rsidP="00026918">
            <w:pPr>
              <w:spacing w:after="0" w:line="240" w:lineRule="auto"/>
            </w:pPr>
            <w:r>
              <w:t>48</w:t>
            </w:r>
          </w:p>
        </w:tc>
      </w:tr>
      <w:tr w:rsidR="00026918" w:rsidRPr="008F26D7" w:rsidTr="006C789A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human.tw.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026918" w:rsidRDefault="00026918" w:rsidP="00026918">
            <w:pPr>
              <w:spacing w:after="0" w:line="240" w:lineRule="auto"/>
            </w:pPr>
            <w:r>
              <w:t>155</w:t>
            </w:r>
          </w:p>
        </w:tc>
      </w:tr>
      <w:tr w:rsidR="00026918" w:rsidRPr="008F26D7" w:rsidTr="00744F34">
        <w:trPr>
          <w:trHeight w:val="23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26918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795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26918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15 or 16</w:t>
            </w:r>
          </w:p>
        </w:tc>
        <w:tc>
          <w:tcPr>
            <w:tcW w:w="8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5</w:t>
            </w:r>
          </w:p>
        </w:tc>
      </w:tr>
    </w:tbl>
    <w:p w:rsidR="00AB60F7" w:rsidRPr="00443E1B" w:rsidRDefault="00AB60F7" w:rsidP="00744F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lastRenderedPageBreak/>
        <w:t>Database(s): </w:t>
      </w:r>
      <w:r w:rsidRPr="00443E1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443E1B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 xml:space="preserve">1996 to 2019 Week </w:t>
      </w:r>
      <w:r w:rsidR="00744F3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40</w:t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443E1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9346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"/>
        <w:gridCol w:w="7912"/>
        <w:gridCol w:w="997"/>
      </w:tblGrid>
      <w:tr w:rsidR="00AB60F7" w:rsidRPr="00443E1B" w:rsidTr="009B75A2">
        <w:trPr>
          <w:trHeight w:val="211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9B75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9B75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9B75A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agen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system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 interface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 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 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 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agen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5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 agen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</w:tr>
      <w:tr w:rsidR="00026918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coach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</w:tr>
      <w:tr w:rsidR="00026918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Pr="008F26D7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026918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2</w:t>
            </w:r>
          </w:p>
        </w:tc>
      </w:tr>
      <w:tr w:rsidR="00744F34" w:rsidRPr="00443E1B" w:rsidTr="009B75A2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744F34" w:rsidP="009B75A2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</w:t>
            </w:r>
            <w:r w:rsidR="00026918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44F34" w:rsidRPr="00443E1B" w:rsidRDefault="00026918" w:rsidP="00026918">
            <w:pPr>
              <w:spacing w:after="0" w:line="240" w:lineRule="auto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0</w:t>
            </w:r>
          </w:p>
        </w:tc>
      </w:tr>
    </w:tbl>
    <w:p w:rsidR="00AB60F7" w:rsidRDefault="00AB60F7" w:rsidP="00AB60F7"/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457"/>
        <w:gridCol w:w="7215"/>
        <w:gridCol w:w="682"/>
      </w:tblGrid>
      <w:tr w:rsidR="009B75A2" w:rsidRPr="00AC17EC" w:rsidTr="009B75A2">
        <w:trPr>
          <w:trHeight w:val="271"/>
        </w:trPr>
        <w:tc>
          <w:tcPr>
            <w:tcW w:w="1457" w:type="dxa"/>
            <w:shd w:val="clear" w:color="auto" w:fill="D0CECE" w:themeFill="background2" w:themeFillShade="E6"/>
          </w:tcPr>
          <w:p w:rsidR="009B75A2" w:rsidRPr="00AC17EC" w:rsidRDefault="009B75A2" w:rsidP="00673303">
            <w:pPr>
              <w:rPr>
                <w:b/>
                <w:bCs/>
              </w:rPr>
            </w:pPr>
            <w:r>
              <w:rPr>
                <w:b/>
                <w:bCs/>
              </w:rPr>
              <w:t>Databases</w:t>
            </w:r>
          </w:p>
        </w:tc>
        <w:tc>
          <w:tcPr>
            <w:tcW w:w="7215" w:type="dxa"/>
            <w:shd w:val="clear" w:color="auto" w:fill="D0CECE" w:themeFill="background2" w:themeFillShade="E6"/>
          </w:tcPr>
          <w:p w:rsidR="009B75A2" w:rsidRPr="00AC17EC" w:rsidRDefault="009B75A2" w:rsidP="00673303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 xml:space="preserve">Search </w:t>
            </w:r>
            <w:r>
              <w:rPr>
                <w:b/>
                <w:bCs/>
              </w:rPr>
              <w:t xml:space="preserve">strings </w:t>
            </w:r>
            <w:r w:rsidRPr="00AC17EC">
              <w:rPr>
                <w:b/>
                <w:bCs/>
              </w:rPr>
              <w:t xml:space="preserve"> </w:t>
            </w:r>
          </w:p>
        </w:tc>
        <w:tc>
          <w:tcPr>
            <w:tcW w:w="682" w:type="dxa"/>
            <w:shd w:val="clear" w:color="auto" w:fill="D0CECE" w:themeFill="background2" w:themeFillShade="E6"/>
          </w:tcPr>
          <w:p w:rsidR="009B75A2" w:rsidRPr="00AC17EC" w:rsidRDefault="009B75A2" w:rsidP="00673303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Hit</w:t>
            </w:r>
          </w:p>
        </w:tc>
      </w:tr>
      <w:tr w:rsidR="009B75A2" w:rsidTr="009B75A2">
        <w:trPr>
          <w:trHeight w:val="1041"/>
        </w:trPr>
        <w:tc>
          <w:tcPr>
            <w:tcW w:w="1457" w:type="dxa"/>
          </w:tcPr>
          <w:p w:rsidR="009B75A2" w:rsidRPr="00302B53" w:rsidRDefault="009B75A2" w:rsidP="00673303">
            <w:pPr>
              <w:rPr>
                <w:b/>
                <w:bCs/>
              </w:rPr>
            </w:pPr>
            <w:r w:rsidRPr="00302B53">
              <w:rPr>
                <w:b/>
                <w:bCs/>
              </w:rPr>
              <w:t>ACM digital Library</w:t>
            </w:r>
          </w:p>
        </w:tc>
        <w:tc>
          <w:tcPr>
            <w:tcW w:w="7215" w:type="dxa"/>
          </w:tcPr>
          <w:p w:rsidR="009B75A2" w:rsidRPr="009B75A2" w:rsidRDefault="009B75A2" w:rsidP="009B75A2">
            <w:pP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"conversational agent*" OR "conversational bot" OR "conversational bots" OR "conversational system*" "chatbot*" OR "chat bot" OR "chat bots" OR "chat-bot" OR "chat-bots" OR "smartbot" OR "smartbots" OR "smart bot" OR "smart bot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 O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 "smart-bot" OR "smart-bots"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) AND (+Health Disorder*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OR 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Disease*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OR 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well-being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OR 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illness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OR 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medical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OR 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medicine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OR patient OR </w:t>
            </w: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tients) </w:t>
            </w:r>
          </w:p>
        </w:tc>
        <w:tc>
          <w:tcPr>
            <w:tcW w:w="682" w:type="dxa"/>
          </w:tcPr>
          <w:p w:rsidR="009B75A2" w:rsidRPr="009B75A2" w:rsidRDefault="00026918" w:rsidP="009B75A2">
            <w:pP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  <w:r w:rsid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9B75A2" w:rsidTr="009B75A2">
        <w:trPr>
          <w:trHeight w:val="1464"/>
        </w:trPr>
        <w:tc>
          <w:tcPr>
            <w:tcW w:w="1457" w:type="dxa"/>
          </w:tcPr>
          <w:p w:rsidR="009B75A2" w:rsidRPr="00302B53" w:rsidRDefault="009B75A2" w:rsidP="00673303">
            <w:pPr>
              <w:rPr>
                <w:b/>
                <w:bCs/>
              </w:rPr>
            </w:pPr>
            <w:r w:rsidRPr="00302B53">
              <w:rPr>
                <w:b/>
                <w:bCs/>
              </w:rPr>
              <w:t>IEEE Xplore</w:t>
            </w:r>
          </w:p>
        </w:tc>
        <w:tc>
          <w:tcPr>
            <w:tcW w:w="7215" w:type="dxa"/>
          </w:tcPr>
          <w:p w:rsidR="009B75A2" w:rsidRPr="009B75A2" w:rsidRDefault="009B75A2" w:rsidP="00673303">
            <w:pP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"Abstract":"conversational agent*" OR "conversational bot" OR "conversational bots" OR "conversational system*" OR "chatbot*" OR "chat bot" OR "chat bots" OR "chat-bot" OR "chat-bots" OR "smartbot" OR "smartbots" OR "smart bot" OR "smart bot" OR "smart-bot" OR "smart-bots" OR "relational agent" OR "relational agents" OR "agent based system" OR "agent based systems") AND ("Full Text Only":Health OR Disorder* OR Disease* OR well-being OR illness OR medical OR medicine OR patient OR patients))</w:t>
            </w:r>
          </w:p>
        </w:tc>
        <w:tc>
          <w:tcPr>
            <w:tcW w:w="682" w:type="dxa"/>
          </w:tcPr>
          <w:p w:rsidR="009B75A2" w:rsidRPr="009B75A2" w:rsidRDefault="00026918" w:rsidP="009B75A2">
            <w:pP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  <w:r w:rsid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9B75A2"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9B75A2" w:rsidTr="009B75A2">
        <w:trPr>
          <w:trHeight w:val="627"/>
        </w:trPr>
        <w:tc>
          <w:tcPr>
            <w:tcW w:w="1457" w:type="dxa"/>
          </w:tcPr>
          <w:p w:rsidR="009B75A2" w:rsidRPr="00302B53" w:rsidRDefault="009B75A2" w:rsidP="00673303">
            <w:pPr>
              <w:rPr>
                <w:b/>
                <w:bCs/>
              </w:rPr>
            </w:pPr>
            <w:r w:rsidRPr="00302B53">
              <w:rPr>
                <w:b/>
                <w:bCs/>
              </w:rPr>
              <w:t>Google Scholar</w:t>
            </w:r>
          </w:p>
        </w:tc>
        <w:tc>
          <w:tcPr>
            <w:tcW w:w="7215" w:type="dxa"/>
          </w:tcPr>
          <w:p w:rsidR="009B75A2" w:rsidRPr="009B75A2" w:rsidRDefault="009B75A2" w:rsidP="00673303">
            <w:pP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“conversational agent*” OR “conversational bot*” OR "conversational system*" OR “conversational interface*” OR “chatbot*” OR “chat bot*” OR “chat-bot*”) AND (Health OR Disorder* OR Disease* OR patient* OR illness OR medical)</w:t>
            </w:r>
          </w:p>
        </w:tc>
        <w:tc>
          <w:tcPr>
            <w:tcW w:w="682" w:type="dxa"/>
          </w:tcPr>
          <w:p w:rsidR="009B75A2" w:rsidRPr="009B75A2" w:rsidRDefault="009B75A2" w:rsidP="00673303">
            <w:pP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B75A2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0</w:t>
            </w:r>
          </w:p>
        </w:tc>
      </w:tr>
    </w:tbl>
    <w:p w:rsidR="009B75A2" w:rsidRDefault="009B75A2" w:rsidP="00AB60F7"/>
    <w:p w:rsidR="009B75A2" w:rsidRDefault="009B75A2" w:rsidP="00AB60F7"/>
    <w:p w:rsidR="009B75A2" w:rsidRDefault="009B75A2" w:rsidP="00AB60F7"/>
    <w:p w:rsidR="00AB60F7" w:rsidRDefault="00AB60F7"/>
    <w:sectPr w:rsidR="00AB60F7" w:rsidSect="00026918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988" w:rsidRDefault="00E62988" w:rsidP="00744F34">
      <w:pPr>
        <w:spacing w:after="0" w:line="240" w:lineRule="auto"/>
      </w:pPr>
      <w:r>
        <w:separator/>
      </w:r>
    </w:p>
  </w:endnote>
  <w:endnote w:type="continuationSeparator" w:id="0">
    <w:p w:rsidR="00E62988" w:rsidRDefault="00E62988" w:rsidP="00744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988" w:rsidRDefault="00E62988" w:rsidP="00744F34">
      <w:pPr>
        <w:spacing w:after="0" w:line="240" w:lineRule="auto"/>
      </w:pPr>
      <w:r>
        <w:separator/>
      </w:r>
    </w:p>
  </w:footnote>
  <w:footnote w:type="continuationSeparator" w:id="0">
    <w:p w:rsidR="00E62988" w:rsidRDefault="00E62988" w:rsidP="00744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7AwMTa2NDIyNzFS0lEKTi0uzszPAykwrAUADA6xniwAAAA="/>
  </w:docVars>
  <w:rsids>
    <w:rsidRoot w:val="00B879C0"/>
    <w:rsid w:val="00026918"/>
    <w:rsid w:val="000B4C9A"/>
    <w:rsid w:val="00134782"/>
    <w:rsid w:val="001D7F36"/>
    <w:rsid w:val="002B2A53"/>
    <w:rsid w:val="00744F34"/>
    <w:rsid w:val="008638D8"/>
    <w:rsid w:val="00984B06"/>
    <w:rsid w:val="009B75A2"/>
    <w:rsid w:val="00AB60F7"/>
    <w:rsid w:val="00B879C0"/>
    <w:rsid w:val="00E62988"/>
    <w:rsid w:val="00EA058D"/>
    <w:rsid w:val="00EB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023D"/>
  <w15:chartTrackingRefBased/>
  <w15:docId w15:val="{29B22A89-86E8-4470-A135-A8BF371F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0F7"/>
  </w:style>
  <w:style w:type="paragraph" w:styleId="Heading1">
    <w:name w:val="heading 1"/>
    <w:basedOn w:val="Normal"/>
    <w:next w:val="Normal"/>
    <w:link w:val="Heading1Char"/>
    <w:uiPriority w:val="9"/>
    <w:qFormat/>
    <w:rsid w:val="002B2A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4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F34"/>
  </w:style>
  <w:style w:type="paragraph" w:styleId="Footer">
    <w:name w:val="footer"/>
    <w:basedOn w:val="Normal"/>
    <w:link w:val="FooterChar"/>
    <w:uiPriority w:val="99"/>
    <w:unhideWhenUsed/>
    <w:rsid w:val="00744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F34"/>
  </w:style>
  <w:style w:type="character" w:customStyle="1" w:styleId="Heading1Char">
    <w:name w:val="Heading 1 Char"/>
    <w:basedOn w:val="DefaultParagraphFont"/>
    <w:link w:val="Heading1"/>
    <w:uiPriority w:val="9"/>
    <w:rsid w:val="002B2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5</cp:revision>
  <dcterms:created xsi:type="dcterms:W3CDTF">2019-06-09T13:34:00Z</dcterms:created>
  <dcterms:modified xsi:type="dcterms:W3CDTF">2020-09-17T02:46:00Z</dcterms:modified>
</cp:coreProperties>
</file>